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9B167" w14:textId="41153B5B" w:rsid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8B182C">
        <w:rPr>
          <w:rFonts w:ascii="Times New Roman" w:eastAsia="Times New Roman" w:hAnsi="Times New Roman" w:cs="Times New Roman"/>
          <w:b/>
          <w:bCs/>
          <w:color w:val="000000"/>
        </w:rPr>
        <w:t>Su</w:t>
      </w:r>
      <w:r w:rsidR="00D6501D">
        <w:rPr>
          <w:rFonts w:ascii="Times New Roman" w:eastAsia="Times New Roman" w:hAnsi="Times New Roman" w:cs="Times New Roman"/>
          <w:b/>
          <w:bCs/>
          <w:color w:val="000000"/>
        </w:rPr>
        <w:t>pporting information</w:t>
      </w:r>
      <w:r w:rsidRPr="008B18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8B182C">
        <w:rPr>
          <w:rFonts w:ascii="Times New Roman" w:eastAsia="Times New Roman" w:hAnsi="Times New Roman" w:cs="Times New Roman"/>
          <w:b/>
          <w:bCs/>
          <w:color w:val="000000"/>
        </w:rPr>
        <w:t>: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 code used for data analysis in the present study </w:t>
      </w:r>
    </w:p>
    <w:p w14:paraId="08263E5C" w14:textId="3E32FDCE" w:rsidR="00890D78" w:rsidRDefault="00890D78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53F8C05" w14:textId="31EB80E5" w:rsidR="00890D78" w:rsidRPr="00890D78" w:rsidRDefault="00890D78" w:rsidP="00B25DD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DC6932A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#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ackage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 install</w:t>
      </w:r>
    </w:p>
    <w:p w14:paraId="7608A379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install.packages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ltm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4474447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library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ltm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") </w:t>
      </w:r>
    </w:p>
    <w:p w14:paraId="3B73EF5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install.packages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qgraph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69B1891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library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qgraph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5AE5F354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install.packages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"ggplot2")</w:t>
      </w:r>
    </w:p>
    <w:p w14:paraId="42B4B68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library("ggplot2")</w:t>
      </w:r>
    </w:p>
    <w:p w14:paraId="29CB512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install.packages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bootne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77F5258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library(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bootne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12AD762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39A5C0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smaphodata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read.csv("smartphoneadd.csv")</w:t>
      </w:r>
    </w:p>
    <w:p w14:paraId="73C8882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smaphodata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na.omit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smaphodata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6F1C085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1782EFF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ronbach.alpha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(smaphodata1[,-1])</w:t>
      </w:r>
    </w:p>
    <w:p w14:paraId="1AAFB43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1A0A78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#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labels</w:t>
      </w:r>
      <w:proofErr w:type="gramEnd"/>
    </w:p>
    <w:p w14:paraId="6B48875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long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"Miss planned work due to smartphone use",</w:t>
      </w:r>
    </w:p>
    <w:p w14:paraId="587CFA8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Difficulty focusing on assignments/work due to smartphone use", </w:t>
      </w:r>
    </w:p>
    <w:p w14:paraId="4DA32844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Feel pain in the wrists or the neck while using a smartphone", </w:t>
      </w:r>
    </w:p>
    <w:p w14:paraId="074C86C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Unable to stand not carrying a smartphone",</w:t>
      </w:r>
    </w:p>
    <w:p w14:paraId="1DDB6479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Feel impatient and uneasy when not holding my smartphone",</w:t>
      </w:r>
    </w:p>
    <w:p w14:paraId="04AA4A2E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Have my smartphone on my mind even when not using it",</w:t>
      </w:r>
    </w:p>
    <w:p w14:paraId="13EC807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Continued use of my smartphone despite its negative impact                                                                                </w:t>
      </w:r>
    </w:p>
    <w:p w14:paraId="7309CA3E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on daily life",</w:t>
      </w:r>
    </w:p>
    <w:p w14:paraId="59A0AB60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Constantly check my smartphone not to miss information on SNS",</w:t>
      </w:r>
    </w:p>
    <w:p w14:paraId="03DB6FA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Use my smartphone longer than I intend", </w:t>
      </w:r>
    </w:p>
    <w:p w14:paraId="1456EAC1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People tell me that I use my smartphone too much")</w:t>
      </w:r>
    </w:p>
    <w:p w14:paraId="6578B179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23D541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short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"SA1",</w:t>
      </w:r>
    </w:p>
    <w:p w14:paraId="65D09840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2",</w:t>
      </w:r>
    </w:p>
    <w:p w14:paraId="0E6DC68A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3",</w:t>
      </w:r>
    </w:p>
    <w:p w14:paraId="24665634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4",</w:t>
      </w:r>
    </w:p>
    <w:p w14:paraId="0505D9F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5",</w:t>
      </w:r>
    </w:p>
    <w:p w14:paraId="4C87A0B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6",</w:t>
      </w:r>
    </w:p>
    <w:p w14:paraId="0A2E3B7E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7",</w:t>
      </w:r>
    </w:p>
    <w:p w14:paraId="2AAD198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8",</w:t>
      </w:r>
    </w:p>
    <w:p w14:paraId="4DB93831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9",</w:t>
      </w:r>
    </w:p>
    <w:p w14:paraId="55AD9C1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"SA10"</w:t>
      </w:r>
    </w:p>
    <w:p w14:paraId="00494A71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)</w:t>
      </w:r>
    </w:p>
    <w:p w14:paraId="16B973BF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39A1DAF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centrality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"SA1: Miss planned work due to smartphone use",</w:t>
      </w:r>
    </w:p>
    <w:p w14:paraId="2A71ACB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2: Difficulty focusing on assignments/work due to smartphone use", </w:t>
      </w:r>
    </w:p>
    <w:p w14:paraId="65FC4C09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3: Feel pain in the wrists or the neck while using a smartphone", </w:t>
      </w:r>
    </w:p>
    <w:p w14:paraId="1AFDE7C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4: Unable to stand not carrying a smartphone",</w:t>
      </w:r>
    </w:p>
    <w:p w14:paraId="19B0EC4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5: Feel impatient and uneasy when not holding my smartphone",</w:t>
      </w:r>
    </w:p>
    <w:p w14:paraId="3365EBE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6: Have my smartphone on my mind even when not using it",</w:t>
      </w:r>
    </w:p>
    <w:p w14:paraId="681739D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7: Continued use of my smartphone despite its negative impact on daily life",</w:t>
      </w:r>
    </w:p>
    <w:p w14:paraId="5E1370F5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8: Constantly check my smartphone not to miss information on SNS",</w:t>
      </w:r>
    </w:p>
    <w:p w14:paraId="2AE13E2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lastRenderedPageBreak/>
        <w:t xml:space="preserve">               "SA9: Use my smartphone longer than I intend", </w:t>
      </w:r>
    </w:p>
    <w:p w14:paraId="1E19F4C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"SA10: People tell me that I use my smartphone too much")</w:t>
      </w:r>
    </w:p>
    <w:p w14:paraId="64D10A6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288F885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BB2DDC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#Regularized graph</w:t>
      </w:r>
    </w:p>
    <w:p w14:paraId="37F2345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net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estimateNetwork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smaphodata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, default=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EBICglasso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,</w:t>
      </w:r>
    </w:p>
    <w:p w14:paraId="61CED7C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      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corMethod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 "spearman")</w:t>
      </w:r>
    </w:p>
    <w:p w14:paraId="5738D5E4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A727B8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df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"smartphoneaddiction_network.pdf", paper = "A4r", width = 12, height = 7)</w:t>
      </w:r>
    </w:p>
    <w:p w14:paraId="54FA7D0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q 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qgraph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net$graph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, layout = "spring",</w:t>
      </w:r>
    </w:p>
    <w:p w14:paraId="289B673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labels =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short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ode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=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long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, legend=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TRUE,vsize</w:t>
      </w:r>
      <w:proofErr w:type="spellEnd"/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 = 4,</w:t>
      </w:r>
    </w:p>
    <w:p w14:paraId="6CD34B25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title = "Smartphone Addiction Scale in college students",</w:t>
      </w:r>
    </w:p>
    <w:p w14:paraId="00F6C40E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legend.cex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=0.4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GLratio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 1.3)</w:t>
      </w:r>
    </w:p>
    <w:p w14:paraId="15CBF912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dev.off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4D1EF2E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759FC5F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#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entrality</w:t>
      </w:r>
      <w:proofErr w:type="gramEnd"/>
    </w:p>
    <w:p w14:paraId="1233A65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centR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&lt;- centrality(net)</w:t>
      </w:r>
    </w:p>
    <w:p w14:paraId="6280818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6F563BD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df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"centrality_smartphoneadd.pdf", paper = "A4r",  width = 12, height = 7)</w:t>
      </w:r>
    </w:p>
    <w:p w14:paraId="3F00521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centralityPlo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net, include = c("Strength", "Betweenness", "Closeness"), </w:t>
      </w:r>
    </w:p>
    <w:p w14:paraId="0A5AA6CF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               labels=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centralityname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52BE143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dev.off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611B351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BD161EA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#</w:t>
      </w: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accuracy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AA639AE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b 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bootne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net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Boot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=1000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Core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 8, default = 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EBICglasso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35FFA2CD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plot(b)</w:t>
      </w:r>
    </w:p>
    <w:p w14:paraId="2B155D1A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pdf("boot_smapho.pdf")</w:t>
      </w:r>
    </w:p>
    <w:p w14:paraId="6DA184F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lot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b, labels = TRUE, order = "sample", plot = "difference"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onlyNonZero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 TRUE)</w:t>
      </w:r>
    </w:p>
    <w:p w14:paraId="6877AFE1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dev.off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52A34026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BE0E3D8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b1 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bootne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net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Boot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=1000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Core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 8, default = 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EBICglasso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</w:t>
      </w:r>
    </w:p>
    <w:p w14:paraId="5D91C0D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plot(b1)</w:t>
      </w:r>
    </w:p>
    <w:p w14:paraId="3B9FDD1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pdf("boot_CI_smapho.pdf")</w:t>
      </w:r>
    </w:p>
    <w:p w14:paraId="7EF24F50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lot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b1, labels = FALSE, order = "sample")</w:t>
      </w:r>
    </w:p>
    <w:p w14:paraId="30D9AF97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dev.off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p w14:paraId="2A3213B1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E2A2CFD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 xml:space="preserve">b4 &lt;- </w:t>
      </w: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bootnet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 xml:space="preserve">net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Boot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=1000, statistics = c("Strength", 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Betweenness","Closenes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"), type = "case", 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nCore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 xml:space="preserve"> =8)</w:t>
      </w:r>
    </w:p>
    <w:p w14:paraId="130CCEE3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corStability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b4)</w:t>
      </w:r>
    </w:p>
    <w:p w14:paraId="6D69A04C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890D78">
        <w:rPr>
          <w:rFonts w:ascii="Times New Roman" w:eastAsia="Times New Roman" w:hAnsi="Times New Roman" w:cs="Times New Roman"/>
          <w:color w:val="000000"/>
        </w:rPr>
        <w:t>pdf("stability_centrality_smapho_network.pdf")</w:t>
      </w:r>
    </w:p>
    <w:p w14:paraId="0837688B" w14:textId="77777777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plot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b4, statistics = c("Strength", "</w:t>
      </w:r>
      <w:proofErr w:type="spellStart"/>
      <w:r w:rsidRPr="00890D78">
        <w:rPr>
          <w:rFonts w:ascii="Times New Roman" w:eastAsia="Times New Roman" w:hAnsi="Times New Roman" w:cs="Times New Roman"/>
          <w:color w:val="000000"/>
        </w:rPr>
        <w:t>Betweenness","Closeness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"))</w:t>
      </w:r>
    </w:p>
    <w:p w14:paraId="32BCAC4E" w14:textId="50B24362" w:rsidR="00890D78" w:rsidRPr="00890D78" w:rsidRDefault="00890D78" w:rsidP="00890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890D78">
        <w:rPr>
          <w:rFonts w:ascii="Times New Roman" w:eastAsia="Times New Roman" w:hAnsi="Times New Roman" w:cs="Times New Roman"/>
          <w:color w:val="000000"/>
        </w:rPr>
        <w:t>dev.off</w:t>
      </w:r>
      <w:proofErr w:type="spellEnd"/>
      <w:r w:rsidRPr="00890D78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890D78">
        <w:rPr>
          <w:rFonts w:ascii="Times New Roman" w:eastAsia="Times New Roman" w:hAnsi="Times New Roman" w:cs="Times New Roman"/>
          <w:color w:val="000000"/>
        </w:rPr>
        <w:t>)</w:t>
      </w:r>
    </w:p>
    <w:sectPr w:rsidR="00890D78" w:rsidRPr="00890D78" w:rsidSect="00D36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NzIwMzMytzQ2NDZT0lEKTi0uzszPAymwrAUA2+C07ywAAAA="/>
  </w:docVars>
  <w:rsids>
    <w:rsidRoot w:val="00875859"/>
    <w:rsid w:val="00015611"/>
    <w:rsid w:val="00025B38"/>
    <w:rsid w:val="00025CCF"/>
    <w:rsid w:val="00074341"/>
    <w:rsid w:val="00276FB6"/>
    <w:rsid w:val="002B11F0"/>
    <w:rsid w:val="00343400"/>
    <w:rsid w:val="00373E5F"/>
    <w:rsid w:val="00377663"/>
    <w:rsid w:val="003E2750"/>
    <w:rsid w:val="004000EE"/>
    <w:rsid w:val="00692DBA"/>
    <w:rsid w:val="007076F5"/>
    <w:rsid w:val="0076446F"/>
    <w:rsid w:val="00791095"/>
    <w:rsid w:val="007A70E8"/>
    <w:rsid w:val="00814181"/>
    <w:rsid w:val="00875859"/>
    <w:rsid w:val="00890D78"/>
    <w:rsid w:val="008B0728"/>
    <w:rsid w:val="008B182C"/>
    <w:rsid w:val="008F0F87"/>
    <w:rsid w:val="009136D6"/>
    <w:rsid w:val="009140E9"/>
    <w:rsid w:val="009452AA"/>
    <w:rsid w:val="00945DAE"/>
    <w:rsid w:val="00964F81"/>
    <w:rsid w:val="00980A90"/>
    <w:rsid w:val="009A3E88"/>
    <w:rsid w:val="00A657C7"/>
    <w:rsid w:val="00A7106E"/>
    <w:rsid w:val="00A76CC3"/>
    <w:rsid w:val="00A9699A"/>
    <w:rsid w:val="00AF51D0"/>
    <w:rsid w:val="00B25DD7"/>
    <w:rsid w:val="00B94254"/>
    <w:rsid w:val="00B95877"/>
    <w:rsid w:val="00CE2042"/>
    <w:rsid w:val="00D05708"/>
    <w:rsid w:val="00D17C08"/>
    <w:rsid w:val="00D20C6D"/>
    <w:rsid w:val="00D27847"/>
    <w:rsid w:val="00D36B71"/>
    <w:rsid w:val="00D516D9"/>
    <w:rsid w:val="00D6501D"/>
    <w:rsid w:val="00E94F2C"/>
    <w:rsid w:val="00EB1C2A"/>
    <w:rsid w:val="00F50309"/>
    <w:rsid w:val="00F67200"/>
    <w:rsid w:val="00F74A97"/>
    <w:rsid w:val="00F9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4358"/>
  <w15:chartTrackingRefBased/>
  <w15:docId w15:val="{7F705EBB-1BD3-4DD2-AA10-9F2CA93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08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DefaultParagraphFont"/>
    <w:rsid w:val="00F74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6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2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5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2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2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Hirota, Tomoya</cp:lastModifiedBy>
  <cp:revision>2</cp:revision>
  <dcterms:created xsi:type="dcterms:W3CDTF">2022-04-28T21:41:00Z</dcterms:created>
  <dcterms:modified xsi:type="dcterms:W3CDTF">2022-04-28T21:41:00Z</dcterms:modified>
</cp:coreProperties>
</file>